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7FC" w:rsidRPr="00C33FD9" w:rsidRDefault="00DD67FC" w:rsidP="00EB07FC">
      <w:pPr>
        <w:spacing w:line="480" w:lineRule="auto"/>
        <w:rPr>
          <w:rFonts w:asciiTheme="minorHAnsi" w:hAnsiTheme="minorHAnsi"/>
          <w:b/>
          <w:szCs w:val="21"/>
        </w:rPr>
      </w:pPr>
      <w:r w:rsidRPr="00C33FD9">
        <w:rPr>
          <w:rFonts w:asciiTheme="minorHAnsi" w:hAnsiTheme="minorHAnsi"/>
          <w:b/>
          <w:szCs w:val="21"/>
        </w:rPr>
        <w:t>Supplemental Table</w:t>
      </w:r>
      <w:r w:rsidR="00085AED" w:rsidRPr="00C33FD9">
        <w:rPr>
          <w:rFonts w:asciiTheme="minorHAnsi" w:hAnsiTheme="minorHAnsi"/>
          <w:b/>
          <w:szCs w:val="21"/>
        </w:rPr>
        <w:t xml:space="preserve"> 1</w:t>
      </w:r>
    </w:p>
    <w:p w:rsidR="00A42876" w:rsidRPr="00C33FD9" w:rsidRDefault="00551064" w:rsidP="00EB07FC">
      <w:pPr>
        <w:spacing w:line="480" w:lineRule="auto"/>
        <w:rPr>
          <w:rFonts w:asciiTheme="minorHAnsi" w:hAnsiTheme="minorHAnsi"/>
          <w:b/>
          <w:szCs w:val="21"/>
        </w:rPr>
      </w:pPr>
      <w:r>
        <w:rPr>
          <w:rFonts w:asciiTheme="minorHAnsi" w:hAnsiTheme="minorHAnsi"/>
          <w:b/>
          <w:szCs w:val="21"/>
        </w:rPr>
        <w:t>Clinic</w:t>
      </w:r>
      <w:r>
        <w:rPr>
          <w:rFonts w:asciiTheme="minorHAnsi" w:hAnsiTheme="minorHAnsi" w:hint="eastAsia"/>
          <w:b/>
          <w:szCs w:val="21"/>
        </w:rPr>
        <w:t>-</w:t>
      </w:r>
      <w:r w:rsidR="00DD67FC" w:rsidRPr="00C33FD9">
        <w:rPr>
          <w:rFonts w:asciiTheme="minorHAnsi" w:hAnsiTheme="minorHAnsi"/>
          <w:b/>
          <w:szCs w:val="21"/>
        </w:rPr>
        <w:t>pathologic</w:t>
      </w:r>
      <w:r w:rsidR="00C619A2" w:rsidRPr="00C33FD9">
        <w:rPr>
          <w:rFonts w:asciiTheme="minorHAnsi" w:hAnsiTheme="minorHAnsi" w:hint="eastAsia"/>
          <w:b/>
          <w:szCs w:val="21"/>
        </w:rPr>
        <w:t>al</w:t>
      </w:r>
      <w:r w:rsidR="00DD67FC" w:rsidRPr="00C33FD9">
        <w:rPr>
          <w:rFonts w:asciiTheme="minorHAnsi" w:hAnsiTheme="minorHAnsi"/>
          <w:b/>
          <w:szCs w:val="21"/>
        </w:rPr>
        <w:t xml:space="preserve"> findings of </w:t>
      </w:r>
      <w:r w:rsidR="007B61EF" w:rsidRPr="00C33FD9">
        <w:rPr>
          <w:rFonts w:asciiTheme="minorHAnsi" w:hAnsiTheme="minorHAnsi" w:hint="eastAsia"/>
          <w:b/>
          <w:szCs w:val="21"/>
        </w:rPr>
        <w:t>HCC</w:t>
      </w:r>
      <w:r w:rsidR="00DD67FC" w:rsidRPr="00C33FD9">
        <w:rPr>
          <w:rFonts w:asciiTheme="minorHAnsi" w:hAnsiTheme="minorHAnsi"/>
          <w:b/>
          <w:szCs w:val="21"/>
        </w:rPr>
        <w:t xml:space="preserve"> patients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1559"/>
        <w:gridCol w:w="1560"/>
        <w:gridCol w:w="1842"/>
      </w:tblGrid>
      <w:tr w:rsidR="00D7787C" w:rsidRPr="00252902" w:rsidTr="00B1277E">
        <w:trPr>
          <w:trHeight w:val="270"/>
        </w:trPr>
        <w:tc>
          <w:tcPr>
            <w:tcW w:w="3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7C" w:rsidRPr="00252902" w:rsidRDefault="00D7787C" w:rsidP="00D7787C">
            <w:pPr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7C" w:rsidRPr="00252902" w:rsidRDefault="00551064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K1</w:t>
            </w:r>
            <w:r w:rsidR="00D7787C"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9 expression</w:t>
            </w:r>
          </w:p>
        </w:tc>
      </w:tr>
      <w:tr w:rsidR="00D7787C" w:rsidRPr="00252902" w:rsidTr="00B1277E">
        <w:trPr>
          <w:trHeight w:val="750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87C" w:rsidRPr="00252902" w:rsidRDefault="00D7787C" w:rsidP="00EB07FC">
            <w:pPr>
              <w:widowControl/>
              <w:spacing w:line="480" w:lineRule="auto"/>
              <w:jc w:val="left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87C" w:rsidRPr="00252902" w:rsidRDefault="00D7787C" w:rsidP="00FB355B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Positive       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　　　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  (n=</w:t>
            </w:r>
            <w:r w:rsid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8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87C" w:rsidRPr="00252902" w:rsidRDefault="00B5751B" w:rsidP="00FB355B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Negative            (</w:t>
            </w:r>
            <w:r w:rsidR="00D7787C"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n=</w:t>
            </w:r>
            <w:r w:rsid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129</w:t>
            </w:r>
            <w:r w:rsidR="00D7787C"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787C" w:rsidRPr="00252902" w:rsidRDefault="00D7787C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i/>
                <w:iCs/>
                <w:kern w:val="0"/>
                <w:szCs w:val="21"/>
              </w:rPr>
              <w:t>P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 value</w:t>
            </w:r>
          </w:p>
        </w:tc>
      </w:tr>
      <w:tr w:rsidR="00DD67FC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7FC" w:rsidRPr="00252902" w:rsidRDefault="00DD67FC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Age (years, mean</w:t>
            </w:r>
            <w:r w:rsidR="00891205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±</w:t>
            </w:r>
            <w:r w:rsidR="00891205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S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7FC" w:rsidRPr="00252902" w:rsidRDefault="008C4AB3" w:rsidP="00791F4E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70</w:t>
            </w:r>
            <w:r w:rsidR="00DD67FC"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.</w:t>
            </w:r>
            <w:r w:rsidR="00791F4E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2</w:t>
            </w:r>
            <w:r w:rsidR="00891205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="00DD67FC"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±</w:t>
            </w:r>
            <w:r w:rsidR="00891205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="00791F4E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</w:t>
            </w: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2</w:t>
            </w:r>
            <w:r w:rsidR="00DD67FC"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.</w:t>
            </w: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7FC" w:rsidRPr="00252902" w:rsidRDefault="00DD67FC" w:rsidP="00375F04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6</w:t>
            </w:r>
            <w:r w:rsidR="00375F04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7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.</w:t>
            </w:r>
            <w:r w:rsid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2</w:t>
            </w:r>
            <w:r w:rsidR="00891205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±</w:t>
            </w:r>
            <w:r w:rsidR="00891205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="00791F4E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9.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7FC" w:rsidRPr="00252902" w:rsidRDefault="00DD67FC" w:rsidP="00791F4E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.</w:t>
            </w:r>
            <w:r w:rsid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126</w:t>
            </w:r>
          </w:p>
        </w:tc>
      </w:tr>
      <w:tr w:rsidR="00DD67FC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7FC" w:rsidRPr="00252902" w:rsidRDefault="00DD67FC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Gender (male/femal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7FC" w:rsidRPr="00252902" w:rsidRDefault="008C4AB3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11</w:t>
            </w:r>
            <w:r w:rsidR="00DD67FC"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/</w:t>
            </w: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7FC" w:rsidRPr="00252902" w:rsidRDefault="008C4AB3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104</w:t>
            </w:r>
            <w:r w:rsidR="00DD67FC"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/</w:t>
            </w: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2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7FC" w:rsidRPr="00252902" w:rsidRDefault="00DD67FC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.</w:t>
            </w:r>
            <w:r w:rsid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72</w:t>
            </w: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FD9" w:rsidRPr="00252902" w:rsidRDefault="00C33FD9" w:rsidP="00460BA5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Total bilirubin (&gt;</w:t>
            </w: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1.0 mg/dl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33FD9" w:rsidRPr="00252902" w:rsidRDefault="008C4AB3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FD9" w:rsidRPr="00252902" w:rsidRDefault="00ED333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2</w:t>
            </w:r>
            <w:r w:rsid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3FD9" w:rsidRPr="00252902" w:rsidRDefault="008C4AB3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226</w:t>
            </w: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Albumin (&lt;</w:t>
            </w: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3.5 g/dl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ED333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8C4AB3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375F04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</w:t>
            </w:r>
            <w:r w:rsid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381</w:t>
            </w: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Platelet (&lt;</w:t>
            </w: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10.0×10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  <w:vertAlign w:val="superscript"/>
              </w:rPr>
              <w:t>4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/μl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8C4AB3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375F04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</w:t>
            </w:r>
            <w:r w:rsid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375F04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</w:t>
            </w:r>
            <w:r w:rsid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724</w:t>
            </w:r>
          </w:p>
        </w:tc>
      </w:tr>
      <w:tr w:rsidR="00C33FD9" w:rsidRPr="00252902" w:rsidTr="00B1277E">
        <w:trPr>
          <w:trHeight w:val="315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8C4AB3" w:rsidRDefault="00C33FD9" w:rsidP="00F722D0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AFP (&gt;</w:t>
            </w:r>
            <w:r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="00A632E8"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2</w:t>
            </w:r>
            <w:r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 ng/m</w:t>
            </w:r>
            <w:r w:rsidR="00F722D0"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l</w:t>
            </w:r>
            <w:r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8C4AB3" w:rsidRDefault="008C4AB3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8C4AB3" w:rsidRDefault="008C4AB3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5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8C4AB3" w:rsidRDefault="00375F04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</w:t>
            </w:r>
            <w:r w:rsidR="008C4AB3"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83</w:t>
            </w: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8C4AB3" w:rsidRDefault="00C33FD9" w:rsidP="00F722D0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PIVKA</w:t>
            </w:r>
            <w:r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-II</w:t>
            </w:r>
            <w:r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 (&gt;</w:t>
            </w:r>
            <w:r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="00A632E8"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40</w:t>
            </w:r>
            <w:r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 mAU/m</w:t>
            </w:r>
            <w:r w:rsidR="00F722D0"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l</w:t>
            </w:r>
            <w:r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8C4AB3" w:rsidRDefault="008C4AB3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8C4AB3" w:rsidRDefault="008C4AB3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9</w:t>
            </w:r>
            <w:r w:rsidR="009E01E3"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8C4AB3" w:rsidRDefault="00375F04" w:rsidP="009E01E3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8C4AB3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</w:t>
            </w:r>
            <w:r w:rsidR="008C4AB3" w:rsidRPr="008C4AB3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122</w:t>
            </w:r>
          </w:p>
        </w:tc>
      </w:tr>
      <w:tr w:rsidR="00B5751B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51B" w:rsidRPr="00252902" w:rsidRDefault="00B5751B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CEA (&gt; 5.0 </w:t>
            </w: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ng/ml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5751B" w:rsidRDefault="00B5751B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51B" w:rsidRDefault="00B5751B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51B" w:rsidRDefault="00B5751B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</w:t>
            </w:r>
            <w:r w:rsidR="00865C34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698</w:t>
            </w:r>
          </w:p>
        </w:tc>
      </w:tr>
      <w:tr w:rsidR="00B5751B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51B" w:rsidRPr="00252902" w:rsidRDefault="00B5751B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CA</w:t>
            </w:r>
            <w:r w:rsidR="00E7270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 </w:t>
            </w: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9-9 (</w:t>
            </w:r>
            <w:r w:rsidR="00865C34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&gt; </w:t>
            </w: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37.0 </w:t>
            </w: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U/ml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5751B" w:rsidRDefault="00B5751B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51B" w:rsidRDefault="00B5751B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2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51B" w:rsidRDefault="00865C34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568</w:t>
            </w: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HBs Ag 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2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375F04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</w:t>
            </w:r>
            <w:r w:rsid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765</w:t>
            </w: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HCV Ab 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</w:t>
            </w: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4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375F04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</w:t>
            </w:r>
            <w:r w:rsid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196</w:t>
            </w: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185938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Tumor size (</w:t>
            </w:r>
            <w:r w:rsidR="00185938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≥</w:t>
            </w: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 </w:t>
            </w: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5 cm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ED3972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</w:t>
            </w:r>
            <w:r w:rsid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4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ED3339" w:rsidP="00ED3339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&lt; </w:t>
            </w:r>
            <w:r w:rsidR="00C33FD9"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.</w:t>
            </w: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01</w:t>
            </w:r>
          </w:p>
        </w:tc>
      </w:tr>
      <w:tr w:rsidR="00A13E1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3E19" w:rsidRPr="00252902" w:rsidRDefault="00A13E1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Tumor number (multip</w:t>
            </w: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l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13E19" w:rsidRPr="00252902" w:rsidRDefault="00A13E1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3E19" w:rsidRPr="00252902" w:rsidRDefault="00A13E1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3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3E19" w:rsidRPr="00252902" w:rsidRDefault="00A13E19" w:rsidP="00363224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.408</w:t>
            </w: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lastRenderedPageBreak/>
              <w:t>Tumor differenti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363224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.</w:t>
            </w:r>
            <w:r w:rsid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35</w:t>
            </w: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Wel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363224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8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Poor</w:t>
            </w: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l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363224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2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252902" w:rsidRDefault="00363224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363224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252902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</w:tr>
      <w:tr w:rsidR="00C33FD9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B85A46" w:rsidRDefault="00C33FD9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 xml:space="preserve">UICC </w:t>
            </w:r>
            <w:r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Stage (III-IV/I-II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FD9" w:rsidRPr="00B85A46" w:rsidRDefault="00B85A46" w:rsidP="00363224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1</w:t>
            </w:r>
            <w:r w:rsidR="00C33FD9"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/</w:t>
            </w:r>
            <w:r w:rsidRP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B85A46" w:rsidRDefault="00B85A46" w:rsidP="00363224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55</w:t>
            </w:r>
            <w:r w:rsidR="00C33FD9"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/</w:t>
            </w:r>
            <w:r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7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FD9" w:rsidRPr="00B85A46" w:rsidRDefault="00C33FD9" w:rsidP="00363224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.</w:t>
            </w:r>
            <w:r w:rsidR="00B85A46"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126</w:t>
            </w:r>
          </w:p>
        </w:tc>
      </w:tr>
      <w:tr w:rsidR="00B1277E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B85A46" w:rsidRDefault="00C9770C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Microvascular</w:t>
            </w:r>
            <w:r w:rsidR="00B1277E"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 xml:space="preserve"> invas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77E" w:rsidRPr="00B85A46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B85A46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4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B85A46" w:rsidRDefault="00B1277E" w:rsidP="00B1277E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.</w:t>
            </w:r>
            <w:r w:rsidR="00B85A46" w:rsidRP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069</w:t>
            </w:r>
          </w:p>
        </w:tc>
      </w:tr>
      <w:tr w:rsidR="00B1277E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B85A46" w:rsidRDefault="00B1277E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Liver cirrhosi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77E" w:rsidRPr="00B85A46" w:rsidRDefault="00B1277E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B85A46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4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B85A46" w:rsidRDefault="00B1277E" w:rsidP="00B1277E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B85A46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.</w:t>
            </w:r>
            <w:r w:rsidR="00B85A46" w:rsidRP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540</w:t>
            </w:r>
          </w:p>
        </w:tc>
      </w:tr>
      <w:tr w:rsidR="00B1277E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252902" w:rsidRDefault="00B1277E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Type of oper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77E" w:rsidRPr="00252902" w:rsidRDefault="00B1277E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252902" w:rsidRDefault="00B1277E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252902" w:rsidRDefault="00B1277E" w:rsidP="00B1277E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0.</w:t>
            </w:r>
            <w:r w:rsidR="00B85A46"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17</w:t>
            </w:r>
          </w:p>
        </w:tc>
      </w:tr>
      <w:tr w:rsidR="00B1277E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252902" w:rsidRDefault="00B1277E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Anatomic resec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77E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8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252902" w:rsidRDefault="00B1277E" w:rsidP="003503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</w:tr>
      <w:tr w:rsidR="00B1277E" w:rsidRPr="00252902" w:rsidTr="00B1277E">
        <w:trPr>
          <w:trHeight w:val="27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252902" w:rsidRDefault="00B1277E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Limited resec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77E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252902" w:rsidRDefault="00B85A46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4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77E" w:rsidRPr="00252902" w:rsidRDefault="00B1277E" w:rsidP="00EB07F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</w:p>
        </w:tc>
      </w:tr>
    </w:tbl>
    <w:p w:rsidR="000D7CE5" w:rsidRPr="00C33FD9" w:rsidRDefault="00C33FD9" w:rsidP="00EB07FC">
      <w:pPr>
        <w:spacing w:line="480" w:lineRule="auto"/>
        <w:rPr>
          <w:rFonts w:asciiTheme="minorHAnsi" w:hAnsiTheme="minorHAnsi"/>
          <w:szCs w:val="21"/>
        </w:rPr>
      </w:pPr>
      <w:r w:rsidRPr="00252902">
        <w:rPr>
          <w:rFonts w:asciiTheme="minorHAnsi" w:hAnsiTheme="minorHAnsi" w:hint="eastAsia"/>
          <w:szCs w:val="21"/>
        </w:rPr>
        <w:t>Abbreviation: AF</w:t>
      </w:r>
      <w:r>
        <w:rPr>
          <w:rFonts w:asciiTheme="minorHAnsi" w:hAnsiTheme="minorHAnsi" w:hint="eastAsia"/>
          <w:szCs w:val="21"/>
        </w:rPr>
        <w:t>P, alpha-fetoprotein; PIVKA-II,</w:t>
      </w:r>
      <w:r w:rsidRPr="00252902">
        <w:rPr>
          <w:rFonts w:asciiTheme="minorHAnsi" w:hAnsiTheme="minorHAnsi" w:hint="eastAsia"/>
          <w:szCs w:val="21"/>
        </w:rPr>
        <w:t xml:space="preserve"> </w:t>
      </w:r>
      <w:r w:rsidRPr="00D23A43">
        <w:rPr>
          <w:rFonts w:asciiTheme="minorHAnsi" w:hAnsiTheme="minorHAnsi"/>
          <w:szCs w:val="21"/>
        </w:rPr>
        <w:t xml:space="preserve">protein induced by </w:t>
      </w:r>
      <w:r>
        <w:rPr>
          <w:rFonts w:asciiTheme="minorHAnsi" w:hAnsiTheme="minorHAnsi" w:hint="eastAsia"/>
          <w:szCs w:val="21"/>
        </w:rPr>
        <w:t>v</w:t>
      </w:r>
      <w:r w:rsidRPr="00D23A43">
        <w:rPr>
          <w:rFonts w:asciiTheme="minorHAnsi" w:hAnsiTheme="minorHAnsi"/>
          <w:szCs w:val="21"/>
        </w:rPr>
        <w:t>itamin K absence or antagonists-II</w:t>
      </w:r>
      <w:r w:rsidRPr="00252902">
        <w:rPr>
          <w:rFonts w:asciiTheme="minorHAnsi" w:hAnsiTheme="minorHAnsi" w:hint="eastAsia"/>
          <w:szCs w:val="21"/>
        </w:rPr>
        <w:t xml:space="preserve">; </w:t>
      </w:r>
      <w:r w:rsidR="00E72706">
        <w:rPr>
          <w:rFonts w:asciiTheme="minorHAnsi" w:hAnsiTheme="minorHAnsi"/>
          <w:szCs w:val="21"/>
        </w:rPr>
        <w:t xml:space="preserve">CEA, </w:t>
      </w:r>
      <w:r w:rsidR="0070099E">
        <w:rPr>
          <w:rFonts w:asciiTheme="minorHAnsi" w:hAnsiTheme="minorHAnsi"/>
          <w:szCs w:val="21"/>
        </w:rPr>
        <w:t>c</w:t>
      </w:r>
      <w:bookmarkStart w:id="0" w:name="_GoBack"/>
      <w:bookmarkEnd w:id="0"/>
      <w:r w:rsidR="00E72706" w:rsidRPr="00E72706">
        <w:rPr>
          <w:rFonts w:asciiTheme="minorHAnsi" w:hAnsiTheme="minorHAnsi"/>
          <w:szCs w:val="21"/>
        </w:rPr>
        <w:t>arcinoembryonic antige</w:t>
      </w:r>
      <w:r w:rsidR="00E72706">
        <w:rPr>
          <w:rFonts w:asciiTheme="minorHAnsi" w:hAnsiTheme="minorHAnsi"/>
          <w:szCs w:val="21"/>
        </w:rPr>
        <w:t xml:space="preserve">n; CA 19-9, </w:t>
      </w:r>
      <w:r w:rsidR="00E72706" w:rsidRPr="00E72706">
        <w:rPr>
          <w:rFonts w:asciiTheme="minorHAnsi" w:hAnsiTheme="minorHAnsi"/>
          <w:szCs w:val="21"/>
        </w:rPr>
        <w:t>carbohydrate antigen</w:t>
      </w:r>
      <w:r w:rsidR="00E72706">
        <w:rPr>
          <w:rFonts w:asciiTheme="minorHAnsi" w:hAnsiTheme="minorHAnsi"/>
          <w:szCs w:val="21"/>
        </w:rPr>
        <w:t xml:space="preserve"> 19-9; </w:t>
      </w:r>
      <w:r w:rsidRPr="00252902">
        <w:rPr>
          <w:rFonts w:asciiTheme="minorHAnsi" w:hAnsiTheme="minorHAnsi" w:hint="eastAsia"/>
          <w:szCs w:val="21"/>
        </w:rPr>
        <w:t>HBs Ag, hepatitis B antigen; HCV Ab, hepatitis C antibody</w:t>
      </w:r>
      <w:r>
        <w:rPr>
          <w:rFonts w:asciiTheme="minorHAnsi" w:hAnsiTheme="minorHAnsi" w:hint="eastAsia"/>
          <w:szCs w:val="21"/>
        </w:rPr>
        <w:t xml:space="preserve">; UICC, union </w:t>
      </w:r>
      <w:r w:rsidRPr="00D152AF">
        <w:rPr>
          <w:rFonts w:asciiTheme="minorHAnsi" w:hAnsiTheme="minorHAnsi"/>
          <w:szCs w:val="21"/>
        </w:rPr>
        <w:t xml:space="preserve">for </w:t>
      </w:r>
      <w:r>
        <w:rPr>
          <w:rFonts w:asciiTheme="minorHAnsi" w:hAnsiTheme="minorHAnsi" w:hint="eastAsia"/>
          <w:szCs w:val="21"/>
        </w:rPr>
        <w:t>i</w:t>
      </w:r>
      <w:r w:rsidRPr="00D152AF">
        <w:rPr>
          <w:rFonts w:asciiTheme="minorHAnsi" w:hAnsiTheme="minorHAnsi"/>
          <w:szCs w:val="21"/>
        </w:rPr>
        <w:t xml:space="preserve">nternational </w:t>
      </w:r>
      <w:r>
        <w:rPr>
          <w:rFonts w:asciiTheme="minorHAnsi" w:hAnsiTheme="minorHAnsi" w:hint="eastAsia"/>
          <w:szCs w:val="21"/>
        </w:rPr>
        <w:t>c</w:t>
      </w:r>
      <w:r w:rsidRPr="00D152AF">
        <w:rPr>
          <w:rFonts w:asciiTheme="minorHAnsi" w:hAnsiTheme="minorHAnsi"/>
          <w:szCs w:val="21"/>
        </w:rPr>
        <w:t xml:space="preserve">ancer </w:t>
      </w:r>
      <w:r>
        <w:rPr>
          <w:rFonts w:asciiTheme="minorHAnsi" w:hAnsiTheme="minorHAnsi" w:hint="eastAsia"/>
          <w:szCs w:val="21"/>
        </w:rPr>
        <w:t>c</w:t>
      </w:r>
      <w:r w:rsidRPr="00D152AF">
        <w:rPr>
          <w:rFonts w:asciiTheme="minorHAnsi" w:hAnsiTheme="minorHAnsi"/>
          <w:szCs w:val="21"/>
        </w:rPr>
        <w:t>ontrol</w:t>
      </w:r>
      <w:r w:rsidRPr="00252902">
        <w:rPr>
          <w:rFonts w:asciiTheme="minorHAnsi" w:hAnsiTheme="minorHAnsi" w:hint="eastAsia"/>
          <w:szCs w:val="21"/>
        </w:rPr>
        <w:t xml:space="preserve">. </w:t>
      </w:r>
    </w:p>
    <w:sectPr w:rsidR="000D7CE5" w:rsidRPr="00C33F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072D" w:rsidRDefault="00CB072D" w:rsidP="00085AED">
      <w:r>
        <w:separator/>
      </w:r>
    </w:p>
  </w:endnote>
  <w:endnote w:type="continuationSeparator" w:id="0">
    <w:p w:rsidR="00CB072D" w:rsidRDefault="00CB072D" w:rsidP="00085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072D" w:rsidRDefault="00CB072D" w:rsidP="00085AED">
      <w:r>
        <w:separator/>
      </w:r>
    </w:p>
  </w:footnote>
  <w:footnote w:type="continuationSeparator" w:id="0">
    <w:p w:rsidR="00CB072D" w:rsidRDefault="00CB072D" w:rsidP="00085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7FC"/>
    <w:rsid w:val="00034448"/>
    <w:rsid w:val="000404C7"/>
    <w:rsid w:val="00074EFA"/>
    <w:rsid w:val="00085354"/>
    <w:rsid w:val="00085AED"/>
    <w:rsid w:val="000C382D"/>
    <w:rsid w:val="000D14B3"/>
    <w:rsid w:val="000D58D1"/>
    <w:rsid w:val="000D5E4F"/>
    <w:rsid w:val="000D7CE5"/>
    <w:rsid w:val="000F780D"/>
    <w:rsid w:val="00143EE0"/>
    <w:rsid w:val="0014790B"/>
    <w:rsid w:val="001575B9"/>
    <w:rsid w:val="00185938"/>
    <w:rsid w:val="00192679"/>
    <w:rsid w:val="001B46C7"/>
    <w:rsid w:val="001C1CB5"/>
    <w:rsid w:val="00252902"/>
    <w:rsid w:val="002541D7"/>
    <w:rsid w:val="002657D3"/>
    <w:rsid w:val="00285F76"/>
    <w:rsid w:val="003204BE"/>
    <w:rsid w:val="003503FC"/>
    <w:rsid w:val="00363224"/>
    <w:rsid w:val="003674C1"/>
    <w:rsid w:val="00375F04"/>
    <w:rsid w:val="003C2333"/>
    <w:rsid w:val="003E2DC1"/>
    <w:rsid w:val="004153B4"/>
    <w:rsid w:val="00432E0B"/>
    <w:rsid w:val="00460BA5"/>
    <w:rsid w:val="00465883"/>
    <w:rsid w:val="00490E46"/>
    <w:rsid w:val="004A6FF6"/>
    <w:rsid w:val="005013C8"/>
    <w:rsid w:val="005458CF"/>
    <w:rsid w:val="00551064"/>
    <w:rsid w:val="00603D5E"/>
    <w:rsid w:val="00646138"/>
    <w:rsid w:val="00663E00"/>
    <w:rsid w:val="006C5D56"/>
    <w:rsid w:val="0070099E"/>
    <w:rsid w:val="007352FB"/>
    <w:rsid w:val="00791F4E"/>
    <w:rsid w:val="007B61EF"/>
    <w:rsid w:val="007C0A7A"/>
    <w:rsid w:val="007C0B1D"/>
    <w:rsid w:val="00844D30"/>
    <w:rsid w:val="00861CD1"/>
    <w:rsid w:val="00865C34"/>
    <w:rsid w:val="00891205"/>
    <w:rsid w:val="00892721"/>
    <w:rsid w:val="008A3616"/>
    <w:rsid w:val="008A49D9"/>
    <w:rsid w:val="008C0AA7"/>
    <w:rsid w:val="008C4AB3"/>
    <w:rsid w:val="0092440C"/>
    <w:rsid w:val="00944156"/>
    <w:rsid w:val="009625CB"/>
    <w:rsid w:val="0096402F"/>
    <w:rsid w:val="00975FD5"/>
    <w:rsid w:val="009A031E"/>
    <w:rsid w:val="009B6ED5"/>
    <w:rsid w:val="009C49E8"/>
    <w:rsid w:val="009E01E3"/>
    <w:rsid w:val="009F675F"/>
    <w:rsid w:val="00A030E4"/>
    <w:rsid w:val="00A13E19"/>
    <w:rsid w:val="00A42876"/>
    <w:rsid w:val="00A632E8"/>
    <w:rsid w:val="00B1277E"/>
    <w:rsid w:val="00B36F50"/>
    <w:rsid w:val="00B5751B"/>
    <w:rsid w:val="00B8548C"/>
    <w:rsid w:val="00B85A46"/>
    <w:rsid w:val="00BF4944"/>
    <w:rsid w:val="00C33FD9"/>
    <w:rsid w:val="00C540B0"/>
    <w:rsid w:val="00C619A2"/>
    <w:rsid w:val="00C72933"/>
    <w:rsid w:val="00C9770C"/>
    <w:rsid w:val="00CB072D"/>
    <w:rsid w:val="00CE5B8C"/>
    <w:rsid w:val="00D152AF"/>
    <w:rsid w:val="00D7787C"/>
    <w:rsid w:val="00D95865"/>
    <w:rsid w:val="00DD0115"/>
    <w:rsid w:val="00DD67FC"/>
    <w:rsid w:val="00E72706"/>
    <w:rsid w:val="00EB07FC"/>
    <w:rsid w:val="00EC3085"/>
    <w:rsid w:val="00ED3339"/>
    <w:rsid w:val="00ED3972"/>
    <w:rsid w:val="00F048DA"/>
    <w:rsid w:val="00F34318"/>
    <w:rsid w:val="00F722D0"/>
    <w:rsid w:val="00F929B3"/>
    <w:rsid w:val="00FB355B"/>
    <w:rsid w:val="00FB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4C87E4"/>
  <w15:docId w15:val="{9819A064-54A4-4D55-8EC9-AD5E822C8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63E0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A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5AED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085A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5AED"/>
    <w:rPr>
      <w:kern w:val="2"/>
      <w:sz w:val="21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7B61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B61EF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4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河合隆之</cp:lastModifiedBy>
  <cp:revision>20</cp:revision>
  <dcterms:created xsi:type="dcterms:W3CDTF">2015-03-06T04:08:00Z</dcterms:created>
  <dcterms:modified xsi:type="dcterms:W3CDTF">2016-11-16T17:17:00Z</dcterms:modified>
</cp:coreProperties>
</file>